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6 Flow Diagram for the Egg Xanthophyll Intervention Trial (EXIT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 n = 5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 n = 5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 n = 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 n = 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 n 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 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 n = 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 n = 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 n 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 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 n = 23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 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 n = 23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 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3159760" cy="105664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9760" cy="1056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2): Cholesterol level exceeded upper limit at 4 weeks ( n = 1 ); Personal reasons ( n = 1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 n = 2 ); As above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8.8pt;height:83.2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2): Cholesterol level exceeded upper limit at 4 weeks ( n = 1 ); Personal reasons ( n = 1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 n = 2 ); As abov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988310" cy="107632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8310" cy="1076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 n = 2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 n = 2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tandard control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(placebo)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g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 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3pt;height:84.7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 n = 2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 n = 2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tandard control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(placebo)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gg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 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0</wp:posOffset>
                </wp:positionH>
                <wp:positionV relativeFrom="paragraph">
                  <wp:posOffset>4933950</wp:posOffset>
                </wp:positionV>
                <wp:extent cx="3238500" cy="105664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0" cy="1056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2): Cholesterol level exceeded upper limit at 4 weeks ( n = 1 ); Personal reasons ( n = 1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 n = 2 ); As above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5pt;height:83.2pt;mso-wrap-distance-left:9.05pt;mso-wrap-distance-right:9.05pt;mso-wrap-distance-top:0pt;mso-wrap-distance-bottom:0pt;margin-top:388.5pt;mso-position-vertical-relative:text;margin-left:270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2): Cholesterol level exceeded upper limit at 4 weeks ( n = 1 ); Personal reasons ( n = 1 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 n = 2 ); As above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09315</wp:posOffset>
                </wp:positionV>
                <wp:extent cx="3077210" cy="128841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7210" cy="1288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 n = 2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 n = 2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acular carotenoid enriched egg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(active intervention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, containing L:MZ in a 1:1 ratio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 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3pt;height:101.45pt;mso-wrap-distance-left:9.05pt;mso-wrap-distance-right:9.05pt;mso-wrap-distance-top:0pt;mso-wrap-distance-bottom:0pt;margin-top:268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 n = 2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 n = 2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Macular carotenoid enriched egg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(active intervention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, containing L:MZ in a 1:1 ratio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 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 n = 23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 n = 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 n = 23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 n = 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 ( 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 ( 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9:44:00Z</dcterms:created>
  <dc:creator>Mary and Tim</dc:creator>
  <dc:description/>
  <dc:language>en-US</dc:language>
  <cp:lastModifiedBy>David Kelly</cp:lastModifiedBy>
  <dcterms:modified xsi:type="dcterms:W3CDTF">2016-08-24T09:44:00Z</dcterms:modified>
  <cp:revision>2</cp:revision>
  <dc:subject/>
  <dc:title/>
</cp:coreProperties>
</file>